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79B" w:rsidRPr="00496BAC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496BAC">
        <w:rPr>
          <w:rFonts w:ascii="Arial" w:hAnsi="Arial" w:cs="Arial"/>
          <w:b/>
          <w:sz w:val="22"/>
          <w:szCs w:val="22"/>
          <w:u w:val="single"/>
        </w:rPr>
        <w:t>Herniamed Study Group</w:t>
      </w:r>
    </w:p>
    <w:p w:rsidR="005D479B" w:rsidRPr="00496BAC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</w:rPr>
      </w:pPr>
    </w:p>
    <w:p w:rsidR="005D479B" w:rsidRPr="00496BAC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</w:rPr>
      </w:pPr>
    </w:p>
    <w:p w:rsidR="005D479B" w:rsidRPr="00496BAC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496BAC">
        <w:rPr>
          <w:rFonts w:ascii="Arial" w:hAnsi="Arial" w:cs="Arial"/>
          <w:b/>
          <w:sz w:val="22"/>
          <w:szCs w:val="22"/>
          <w:u w:val="single"/>
        </w:rPr>
        <w:t xml:space="preserve">Scientific Board: </w:t>
      </w:r>
    </w:p>
    <w:p w:rsidR="005D479B" w:rsidRPr="00496BAC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</w:rPr>
      </w:pPr>
    </w:p>
    <w:p w:rsidR="005D479B" w:rsidRPr="00496BAC" w:rsidRDefault="005D479B" w:rsidP="005D479B">
      <w:pPr>
        <w:ind w:left="720"/>
        <w:jc w:val="both"/>
        <w:rPr>
          <w:rFonts w:ascii="Arial" w:hAnsi="Arial" w:cs="Arial"/>
          <w:sz w:val="22"/>
          <w:szCs w:val="22"/>
        </w:rPr>
      </w:pPr>
      <w:r w:rsidRPr="00496BAC">
        <w:rPr>
          <w:rFonts w:ascii="Arial" w:hAnsi="Arial" w:cs="Arial"/>
          <w:b/>
          <w:sz w:val="22"/>
          <w:szCs w:val="22"/>
        </w:rPr>
        <w:t>Köckerling</w:t>
      </w:r>
      <w:r w:rsidRPr="00496BAC">
        <w:rPr>
          <w:rFonts w:ascii="Arial" w:hAnsi="Arial" w:cs="Arial"/>
          <w:sz w:val="22"/>
          <w:szCs w:val="22"/>
        </w:rPr>
        <w:t xml:space="preserve">, Ferdinand (Chairman) (Berlin); </w:t>
      </w:r>
      <w:r w:rsidRPr="00496BAC">
        <w:rPr>
          <w:rFonts w:ascii="Arial" w:hAnsi="Arial" w:cs="Arial"/>
          <w:b/>
          <w:sz w:val="22"/>
          <w:szCs w:val="22"/>
        </w:rPr>
        <w:t>Bittner</w:t>
      </w:r>
      <w:r w:rsidRPr="00496BAC">
        <w:rPr>
          <w:rFonts w:ascii="Arial" w:hAnsi="Arial" w:cs="Arial"/>
          <w:sz w:val="22"/>
          <w:szCs w:val="22"/>
        </w:rPr>
        <w:t xml:space="preserve">, Reinhard (Rottenburg); </w:t>
      </w:r>
      <w:r w:rsidRPr="00496BAC">
        <w:rPr>
          <w:rFonts w:ascii="Arial" w:hAnsi="Arial" w:cs="Arial"/>
          <w:b/>
          <w:sz w:val="22"/>
          <w:szCs w:val="22"/>
        </w:rPr>
        <w:t>Fortelny</w:t>
      </w:r>
      <w:r w:rsidRPr="00496BAC">
        <w:rPr>
          <w:rFonts w:ascii="Arial" w:hAnsi="Arial" w:cs="Arial"/>
          <w:sz w:val="22"/>
          <w:szCs w:val="22"/>
        </w:rPr>
        <w:t xml:space="preserve">, René (Wien); </w:t>
      </w:r>
      <w:r w:rsidRPr="00496BAC">
        <w:rPr>
          <w:rFonts w:ascii="Arial" w:hAnsi="Arial" w:cs="Arial"/>
          <w:b/>
          <w:sz w:val="22"/>
          <w:szCs w:val="22"/>
        </w:rPr>
        <w:t>Jacob</w:t>
      </w:r>
      <w:r w:rsidRPr="00496BAC">
        <w:rPr>
          <w:rFonts w:ascii="Arial" w:hAnsi="Arial" w:cs="Arial"/>
          <w:sz w:val="22"/>
          <w:szCs w:val="22"/>
        </w:rPr>
        <w:t xml:space="preserve">, Dietmar (Berlin); </w:t>
      </w:r>
      <w:r w:rsidRPr="00496BAC">
        <w:rPr>
          <w:rFonts w:ascii="Arial" w:hAnsi="Arial" w:cs="Arial"/>
          <w:b/>
          <w:sz w:val="22"/>
          <w:szCs w:val="22"/>
        </w:rPr>
        <w:t>Koch</w:t>
      </w:r>
      <w:r w:rsidRPr="00496BAC">
        <w:rPr>
          <w:rFonts w:ascii="Arial" w:hAnsi="Arial" w:cs="Arial"/>
          <w:sz w:val="22"/>
          <w:szCs w:val="22"/>
        </w:rPr>
        <w:t xml:space="preserve">, Andreas (Cottbus); </w:t>
      </w:r>
      <w:r w:rsidRPr="00496BAC">
        <w:rPr>
          <w:rFonts w:ascii="Arial" w:hAnsi="Arial" w:cs="Arial"/>
          <w:b/>
          <w:sz w:val="22"/>
          <w:szCs w:val="22"/>
        </w:rPr>
        <w:t>Kraft,</w:t>
      </w:r>
      <w:r w:rsidRPr="00496BAC">
        <w:rPr>
          <w:rFonts w:ascii="Arial" w:hAnsi="Arial" w:cs="Arial"/>
          <w:sz w:val="22"/>
          <w:szCs w:val="22"/>
        </w:rPr>
        <w:t xml:space="preserve"> Barbara (Stuttgart); </w:t>
      </w:r>
      <w:r w:rsidRPr="00496BAC">
        <w:rPr>
          <w:rFonts w:ascii="Arial" w:hAnsi="Arial" w:cs="Arial"/>
          <w:b/>
          <w:sz w:val="22"/>
          <w:szCs w:val="22"/>
        </w:rPr>
        <w:t>Kuthe</w:t>
      </w:r>
      <w:r w:rsidRPr="00496BAC">
        <w:rPr>
          <w:rFonts w:ascii="Arial" w:hAnsi="Arial" w:cs="Arial"/>
          <w:sz w:val="22"/>
          <w:szCs w:val="22"/>
        </w:rPr>
        <w:t xml:space="preserve">, Andreas (Hannover); </w:t>
      </w:r>
      <w:r w:rsidRPr="00496BAC">
        <w:rPr>
          <w:rFonts w:ascii="Arial" w:hAnsi="Arial" w:cs="Arial"/>
          <w:b/>
          <w:sz w:val="22"/>
          <w:szCs w:val="22"/>
        </w:rPr>
        <w:t>Lammers</w:t>
      </w:r>
      <w:r w:rsidRPr="00496BAC">
        <w:rPr>
          <w:rFonts w:ascii="Arial" w:hAnsi="Arial" w:cs="Arial"/>
          <w:sz w:val="22"/>
          <w:szCs w:val="22"/>
        </w:rPr>
        <w:t xml:space="preserve">, Bernhard (Neuss); </w:t>
      </w:r>
      <w:r w:rsidRPr="00496BAC">
        <w:rPr>
          <w:rFonts w:ascii="Arial" w:hAnsi="Arial" w:cs="Arial"/>
          <w:b/>
          <w:sz w:val="22"/>
          <w:szCs w:val="22"/>
        </w:rPr>
        <w:t>Lippert</w:t>
      </w:r>
      <w:r w:rsidRPr="00496BAC">
        <w:rPr>
          <w:rFonts w:ascii="Arial" w:hAnsi="Arial" w:cs="Arial"/>
          <w:sz w:val="22"/>
          <w:szCs w:val="22"/>
        </w:rPr>
        <w:t xml:space="preserve">, Hans (Magdeburg): </w:t>
      </w:r>
      <w:r w:rsidRPr="00496BAC">
        <w:rPr>
          <w:rFonts w:ascii="Arial" w:hAnsi="Arial" w:cs="Arial"/>
          <w:b/>
          <w:sz w:val="22"/>
          <w:szCs w:val="22"/>
        </w:rPr>
        <w:t>Lorenz</w:t>
      </w:r>
      <w:r w:rsidRPr="00496BAC">
        <w:rPr>
          <w:rFonts w:ascii="Arial" w:hAnsi="Arial" w:cs="Arial"/>
          <w:sz w:val="22"/>
          <w:szCs w:val="22"/>
        </w:rPr>
        <w:t xml:space="preserve">, Ralph (Berlin); </w:t>
      </w:r>
      <w:r w:rsidRPr="00496BAC">
        <w:rPr>
          <w:rFonts w:ascii="Arial" w:hAnsi="Arial" w:cs="Arial"/>
          <w:b/>
          <w:sz w:val="22"/>
          <w:szCs w:val="22"/>
        </w:rPr>
        <w:t>Mayer</w:t>
      </w:r>
      <w:r w:rsidRPr="00496BAC">
        <w:rPr>
          <w:rFonts w:ascii="Arial" w:hAnsi="Arial" w:cs="Arial"/>
          <w:sz w:val="22"/>
          <w:szCs w:val="22"/>
        </w:rPr>
        <w:t xml:space="preserve">, Franz (Salzburg); </w:t>
      </w:r>
      <w:r w:rsidRPr="00496BAC">
        <w:rPr>
          <w:rFonts w:ascii="Arial" w:hAnsi="Arial" w:cs="Arial"/>
          <w:b/>
          <w:sz w:val="22"/>
          <w:szCs w:val="22"/>
        </w:rPr>
        <w:t>Niebuhr</w:t>
      </w:r>
      <w:r w:rsidRPr="00496BAC">
        <w:rPr>
          <w:rFonts w:ascii="Arial" w:hAnsi="Arial" w:cs="Arial"/>
          <w:sz w:val="22"/>
          <w:szCs w:val="22"/>
        </w:rPr>
        <w:t xml:space="preserve">, Henning (Hamburg); </w:t>
      </w:r>
      <w:r w:rsidRPr="00496BAC">
        <w:rPr>
          <w:rFonts w:ascii="Arial" w:hAnsi="Arial" w:cs="Arial"/>
          <w:b/>
          <w:sz w:val="22"/>
          <w:szCs w:val="22"/>
        </w:rPr>
        <w:t>Peiper</w:t>
      </w:r>
      <w:r w:rsidRPr="00496BAC">
        <w:rPr>
          <w:rFonts w:ascii="Arial" w:hAnsi="Arial" w:cs="Arial"/>
          <w:sz w:val="22"/>
          <w:szCs w:val="22"/>
        </w:rPr>
        <w:t xml:space="preserve">, Christian (Hamm); </w:t>
      </w:r>
      <w:r w:rsidRPr="00496BAC">
        <w:rPr>
          <w:rFonts w:ascii="Arial" w:hAnsi="Arial" w:cs="Arial"/>
          <w:b/>
          <w:sz w:val="22"/>
          <w:szCs w:val="22"/>
        </w:rPr>
        <w:t>Pross</w:t>
      </w:r>
      <w:r w:rsidRPr="00496BAC">
        <w:rPr>
          <w:rFonts w:ascii="Arial" w:hAnsi="Arial" w:cs="Arial"/>
          <w:sz w:val="22"/>
          <w:szCs w:val="22"/>
        </w:rPr>
        <w:t xml:space="preserve">, Matthias (Berlin); </w:t>
      </w:r>
      <w:r w:rsidRPr="00496BAC">
        <w:rPr>
          <w:rFonts w:ascii="Arial" w:hAnsi="Arial" w:cs="Arial"/>
          <w:b/>
          <w:sz w:val="22"/>
          <w:szCs w:val="22"/>
        </w:rPr>
        <w:t>Reinpold</w:t>
      </w:r>
      <w:r w:rsidRPr="00496BAC">
        <w:rPr>
          <w:rFonts w:ascii="Arial" w:hAnsi="Arial" w:cs="Arial"/>
          <w:sz w:val="22"/>
          <w:szCs w:val="22"/>
        </w:rPr>
        <w:t xml:space="preserve">, Wolfgang (Hamburg); </w:t>
      </w:r>
      <w:r w:rsidRPr="00496BAC">
        <w:rPr>
          <w:rFonts w:ascii="Arial" w:hAnsi="Arial" w:cs="Arial"/>
          <w:b/>
          <w:sz w:val="22"/>
          <w:szCs w:val="22"/>
        </w:rPr>
        <w:t>Simon</w:t>
      </w:r>
      <w:r w:rsidRPr="00496BAC">
        <w:rPr>
          <w:rFonts w:ascii="Arial" w:hAnsi="Arial" w:cs="Arial"/>
          <w:sz w:val="22"/>
          <w:szCs w:val="22"/>
        </w:rPr>
        <w:t xml:space="preserve">, Thomas (Weinheim); </w:t>
      </w:r>
      <w:r w:rsidRPr="00496BAC">
        <w:rPr>
          <w:rFonts w:ascii="Arial" w:hAnsi="Arial" w:cs="Arial"/>
          <w:b/>
          <w:sz w:val="22"/>
          <w:szCs w:val="22"/>
        </w:rPr>
        <w:t>Stechemesser</w:t>
      </w:r>
      <w:r w:rsidRPr="00496BAC">
        <w:rPr>
          <w:rFonts w:ascii="Arial" w:hAnsi="Arial" w:cs="Arial"/>
          <w:sz w:val="22"/>
          <w:szCs w:val="22"/>
        </w:rPr>
        <w:t xml:space="preserve">, Bernd (Köln); </w:t>
      </w:r>
      <w:r w:rsidRPr="00496BAC">
        <w:rPr>
          <w:rFonts w:ascii="Arial" w:hAnsi="Arial" w:cs="Arial"/>
          <w:b/>
          <w:sz w:val="22"/>
          <w:szCs w:val="22"/>
        </w:rPr>
        <w:t>Unger</w:t>
      </w:r>
      <w:r w:rsidRPr="00496BAC">
        <w:rPr>
          <w:rFonts w:ascii="Arial" w:hAnsi="Arial" w:cs="Arial"/>
          <w:sz w:val="22"/>
          <w:szCs w:val="22"/>
        </w:rPr>
        <w:t xml:space="preserve">, Solveig (Chemnitz), </w:t>
      </w:r>
      <w:r w:rsidRPr="00496BAC">
        <w:rPr>
          <w:rFonts w:ascii="Arial" w:hAnsi="Arial" w:cs="Arial"/>
          <w:b/>
          <w:sz w:val="22"/>
          <w:szCs w:val="22"/>
        </w:rPr>
        <w:t>Weyhe</w:t>
      </w:r>
      <w:r w:rsidRPr="00496BAC">
        <w:rPr>
          <w:rFonts w:ascii="Arial" w:hAnsi="Arial" w:cs="Arial"/>
          <w:sz w:val="22"/>
          <w:szCs w:val="22"/>
        </w:rPr>
        <w:t xml:space="preserve">, Dirk (Oldenburg); </w:t>
      </w:r>
      <w:r w:rsidRPr="00496BAC">
        <w:rPr>
          <w:rFonts w:ascii="Arial" w:hAnsi="Arial" w:cs="Arial"/>
          <w:b/>
          <w:sz w:val="22"/>
          <w:szCs w:val="22"/>
        </w:rPr>
        <w:t>Zarras</w:t>
      </w:r>
      <w:r w:rsidRPr="00496BAC">
        <w:rPr>
          <w:rFonts w:ascii="Arial" w:hAnsi="Arial" w:cs="Arial"/>
          <w:sz w:val="22"/>
          <w:szCs w:val="22"/>
        </w:rPr>
        <w:t>, Konstantinos (Düsseldorf)</w:t>
      </w:r>
    </w:p>
    <w:p w:rsidR="005D479B" w:rsidRPr="00496BAC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</w:rPr>
      </w:pPr>
    </w:p>
    <w:p w:rsidR="005D479B" w:rsidRPr="00496BAC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</w:rPr>
      </w:pPr>
    </w:p>
    <w:p w:rsidR="005D479B" w:rsidRPr="007274FF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  <w:u w:val="single"/>
          <w:lang w:val="de-DE"/>
        </w:rPr>
      </w:pPr>
      <w:r w:rsidRPr="007274FF">
        <w:rPr>
          <w:rFonts w:ascii="Arial" w:hAnsi="Arial" w:cs="Arial"/>
          <w:b/>
          <w:sz w:val="22"/>
          <w:szCs w:val="22"/>
          <w:u w:val="single"/>
          <w:lang w:val="de-DE"/>
        </w:rPr>
        <w:t>Paticipants:</w:t>
      </w:r>
    </w:p>
    <w:p w:rsidR="005D479B" w:rsidRPr="007274FF" w:rsidRDefault="005D479B" w:rsidP="005D479B">
      <w:pPr>
        <w:ind w:left="720"/>
        <w:jc w:val="both"/>
        <w:rPr>
          <w:rFonts w:ascii="Arial" w:hAnsi="Arial" w:cs="Arial"/>
          <w:b/>
          <w:sz w:val="22"/>
          <w:szCs w:val="22"/>
          <w:lang w:val="de-DE"/>
        </w:rPr>
      </w:pPr>
    </w:p>
    <w:p w:rsidR="005D479B" w:rsidRPr="002F6A77" w:rsidRDefault="005D479B" w:rsidP="005D479B">
      <w:pPr>
        <w:ind w:left="720"/>
        <w:jc w:val="both"/>
        <w:rPr>
          <w:rFonts w:ascii="Arial" w:hAnsi="Arial" w:cs="Arial"/>
          <w:sz w:val="22"/>
          <w:szCs w:val="22"/>
          <w:lang w:val="de-DE"/>
        </w:rPr>
      </w:pPr>
      <w:r w:rsidRPr="007274FF">
        <w:rPr>
          <w:rFonts w:ascii="Arial" w:hAnsi="Arial" w:cs="Arial"/>
          <w:b/>
          <w:sz w:val="22"/>
          <w:szCs w:val="22"/>
          <w:lang w:val="de-DE"/>
        </w:rPr>
        <w:t>Ahmetov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Azat (Saint-Petersbu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Alapatt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Terence Francis (Frankfurt/Mai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lbayrak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Nurretin (Herne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man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Stefan (Neuendettelsau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nders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Stefan (Berli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nderso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Jürina (Würzbu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ntoine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Dirk (Leverkus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pfelsted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Heinrich (Soling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rnd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Anatoli (Elmshor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schenbrenn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ichael (Spittal/Drau); 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Asperger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Walter (Halle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Avram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Iulian (Saarbrück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aikoglu-Endres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Corc (Weißenburg i. Bay.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andowsky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Boris (Damme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arkus</w:t>
      </w:r>
      <w:r w:rsidRPr="007274FF">
        <w:rPr>
          <w:rFonts w:ascii="Arial" w:hAnsi="Arial" w:cs="Arial"/>
          <w:sz w:val="22"/>
          <w:szCs w:val="22"/>
          <w:lang w:val="de-DE"/>
        </w:rPr>
        <w:t>;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Jörg (Velbert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eck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atthias (Freital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ehrend</w:t>
      </w:r>
      <w:r w:rsidRPr="007274FF">
        <w:rPr>
          <w:rFonts w:ascii="Arial" w:hAnsi="Arial" w:cs="Arial"/>
          <w:sz w:val="22"/>
          <w:szCs w:val="22"/>
          <w:lang w:val="de-DE"/>
        </w:rPr>
        <w:t>, Matthias (Deggendorf);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 Berkhoff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Christian (Fulda); 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Beuleke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Andrea (Burgwedel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irk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Dieter (Bietigheim-Bissing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ittner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Reinhard (Rottenbu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laha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Pavel (Zwiesel); 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Blumberg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Claus (Lübeck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öckmann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Ulrich (Papenbu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öhle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Arnd Steffen (Brem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olle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Ludger (Berli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Borchert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Erika (Grevenbroich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orn</w:t>
      </w:r>
      <w:r w:rsidRPr="007274FF">
        <w:rPr>
          <w:rFonts w:ascii="Arial" w:hAnsi="Arial" w:cs="Arial"/>
          <w:sz w:val="22"/>
          <w:szCs w:val="22"/>
          <w:lang w:val="de-DE"/>
        </w:rPr>
        <w:t>, Henry (Leipzig);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 Brabender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Jan (Köl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reitenbuch vo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Philipp (Radebeul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rož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iroslav (Ebersbach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rückn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Torsten (Gieß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rütting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Alfred (Erlang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ucher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Annette (Mallersdorf-Pfaffenberg; 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Buchholz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Torsten (Aurich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udzi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Eckhard (Meldorf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urchet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Bert (Teterow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Burghard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Jens (Berli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Cejna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Stephan-Alexander (Münch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Chirikov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Ruslan (Dorst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Claußnitz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Christian (Ulm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Comman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Andreas (Bog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Crescen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i, Fabio (Verden/Aller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aniels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Thies (Hambu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apun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Emanuela (Bruneck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eck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Georg (Berli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emmel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ichael (Arnsbe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Descloux, </w:t>
      </w:r>
      <w:r w:rsidRPr="007274FF">
        <w:rPr>
          <w:rFonts w:ascii="Arial" w:hAnsi="Arial" w:cs="Arial"/>
          <w:sz w:val="22"/>
          <w:szCs w:val="22"/>
          <w:lang w:val="de-DE"/>
        </w:rPr>
        <w:t>Alexandre (Baden);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 Deusch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Klaus-Peter (Wiesbad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ick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arcus (Neumünster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ieterich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Klaus (Ditzing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ietz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Harald (Landshut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ittman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ichael (Northeim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ominguez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Emilio (Lichtenfels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Drumm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Bernhard (Forchheim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Eckerman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Oliver (Luckenwalde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Eckhoff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Jörn /Hambu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Ehman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Frank (Grünstadt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Eisenkrei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Alexander (Dür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Elg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Karlheinz (Germersheim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Engelhard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Thomas (Erfurt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Erichsen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Axel (Friedrichshaf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Euck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Dietmar (Bruderholz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ackeldey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Volker (Kitzing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addah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Yousif (Kamenz); Farke, Stefan (Delmenhorst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aus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Hendrik (Emd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ederman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Georg (Seehaus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iedler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Michael (Eisenbe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ikatas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Panagiotis (Berli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irl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ichaela (Perlebe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isch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Ines (Wiener Neustadt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leisch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Sabine (Dinslak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ortelny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René H. (Wi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anczak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Andreas (Wi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anke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Claus (Düsseldorf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ankenberg von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oritz (Salem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ehn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Wolfgang (Ottobeur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iedhoff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Klaus (Attendor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iedrich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Jürgen (Ess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ings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Wolfram (Bon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itsche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Ralf (Darmstadt); </w:t>
      </w:r>
      <w:r w:rsidRPr="007274FF">
        <w:rPr>
          <w:rFonts w:ascii="Arial" w:hAnsi="Arial" w:cs="Arial"/>
          <w:b/>
          <w:sz w:val="22"/>
          <w:szCs w:val="22"/>
          <w:lang w:val="de-DE"/>
        </w:rPr>
        <w:t xml:space="preserve">Frommhold, 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Klaus (Coesfeld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rund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Albrecht (Tübing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Fuhr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Günther (Reutling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arlipp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Ulrich (Bitterfeld-Wolf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assler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Harald (Villach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awad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Karim A. Frankfurt/Mai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ehrig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Tobias (Sinsheim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erdes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artin (Ostercappel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ermanov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German (Halberstadt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ilg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Kai-Uwe (Hartmannsdorf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laubitz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Martin (Neumünster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launer-Goldschmidt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Kerstin (Werne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lutig,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 Holger (Meiss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mein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Dietmar (Bad Dürrnberg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öring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Herbert (Münch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rebe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Werner (Rheda-Wiedenbrück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rothe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Dirk (Melle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ünth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Thomas (Dresden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Gürtler</w:t>
      </w:r>
      <w:r w:rsidRPr="007274FF">
        <w:rPr>
          <w:rFonts w:ascii="Arial" w:hAnsi="Arial" w:cs="Arial"/>
          <w:sz w:val="22"/>
          <w:szCs w:val="22"/>
          <w:lang w:val="de-DE"/>
        </w:rPr>
        <w:t xml:space="preserve">, Thomas (Zürich); </w:t>
      </w:r>
      <w:r w:rsidRPr="007274FF">
        <w:rPr>
          <w:rFonts w:ascii="Arial" w:hAnsi="Arial" w:cs="Arial"/>
          <w:b/>
          <w:sz w:val="22"/>
          <w:szCs w:val="22"/>
          <w:lang w:val="de-DE"/>
        </w:rPr>
        <w:t>Hach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lmer (Löb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ämmerl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lexander (Bad Pyrmon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affn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Eugen (Ham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ai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ans-Jürgen (Gross-Umstad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alt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ian Jörn (Reckling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amman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</w:t>
      </w:r>
      <w:r w:rsidRPr="002F6A77">
        <w:rPr>
          <w:rFonts w:ascii="Arial" w:hAnsi="Arial" w:cs="Arial"/>
          <w:sz w:val="22"/>
          <w:szCs w:val="22"/>
          <w:lang w:val="de-DE"/>
        </w:rPr>
        <w:lastRenderedPageBreak/>
        <w:t xml:space="preserve">Sebastian (L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amp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arsten (Garb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ank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fan (Hall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arr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etra (Star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artu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eter (Wern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inz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ernd (Magde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is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oachim Wilfried (Stol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itland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im (Mün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lbli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ian (Uznach/Schweiz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lling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chim (Fulda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mp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ans-Günther (Cloppe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nne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Norbert (Duis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rdter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Christian (Gelsenkir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rme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olfgang (Weyh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rzi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olger Höchstad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ss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ian (B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eu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tthias (Hert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ildebrand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iaan (Langenfel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öferli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dreas (Mainz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off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nry (Base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off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ichael (Kasse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of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Eva M. (Frankfurt/Ma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orba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Fürt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ornu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ederic (Wolfrats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uda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ttila (Suh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übel-Ab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an (Ilmenau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üg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Omar (Hannove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ütte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tin (Ober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üttenhai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Mosba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Hunke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olf (Züri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Imdah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dreas (Heiden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Isek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do (Duderstad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Isem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iedrich-Eckart (Wiesbad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Jablonski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rbert Gustav (Söge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Jacob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Dietmar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Jansen-Winkeln</w:t>
      </w:r>
      <w:r w:rsidRPr="002F6A77">
        <w:rPr>
          <w:rFonts w:ascii="Arial" w:hAnsi="Arial" w:cs="Arial"/>
          <w:sz w:val="22"/>
          <w:szCs w:val="22"/>
          <w:lang w:val="de-DE"/>
        </w:rPr>
        <w:t>, Boris (Leipig);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 Jantschulev, 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Methodi (War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Jener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urghard (Lichtenste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Jugenheim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ichael (Herre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Jung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arsten (Aa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aad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phan (Neustadt am Rübenberg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äs</w:t>
      </w:r>
      <w:r w:rsidRPr="002F6A77">
        <w:rPr>
          <w:rFonts w:ascii="Arial" w:hAnsi="Arial" w:cs="Arial"/>
          <w:sz w:val="22"/>
          <w:szCs w:val="22"/>
          <w:lang w:val="de-DE"/>
        </w:rPr>
        <w:t>, Stephan (Weiden);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 Kahraman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Orhan (Ham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aiser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Christian (Westersted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ais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ernot Maximilian (Kamp-Lintfor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ais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fan (Kleinmachnow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ar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tthias (Eichstät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aspare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ichael S. (Mün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ast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igrid (Braunau am In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ec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inrich (Wolfenbütte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eller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Hans W. (Bon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ew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ans Ludolf (Tuttl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ienzl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lrich (Karlsruh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ipfmül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rigitte (Köt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irs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lrike (Oranie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lamm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ank (Ahl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lat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ichard (Ha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leeff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örg (Halle/Saal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lei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arl-Hermann (Burba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leis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ven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lobusicky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avol (Bad Kiss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neif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Dattel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noll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infried (Pritzwal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noop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ichael (Frankfurt/Ode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nott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ianca (Mann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Koch, 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Andreas (Cottbus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och</w:t>
      </w:r>
      <w:r w:rsidRPr="002F6A77">
        <w:rPr>
          <w:rFonts w:ascii="Arial" w:hAnsi="Arial" w:cs="Arial"/>
          <w:sz w:val="22"/>
          <w:szCs w:val="22"/>
          <w:lang w:val="de-DE"/>
        </w:rPr>
        <w:t>, Andreas (Münster); Köckerling</w:t>
      </w:r>
      <w:r w:rsidRPr="002F6A77">
        <w:rPr>
          <w:rFonts w:ascii="Arial" w:hAnsi="Arial" w:cs="Arial"/>
          <w:b/>
          <w:sz w:val="22"/>
          <w:szCs w:val="22"/>
          <w:lang w:val="de-DE"/>
        </w:rPr>
        <w:t>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Ferdinand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öh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ernot (Linz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öni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Oliver (Buchholz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ornblum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ans (Tüb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räm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Dirk (Bad Zwischenah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raf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arbara (Stuttgar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rats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arthel (Dierdorf/Selters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rausbec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tthias (Schwer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reiss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eter (Ebers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rone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arsten Johannes (Aa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ronhard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inrich (Neustadt am Rübenberg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rück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arl-Heinz (Alsdorf); 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Kruse, 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Christinan (Aschaffe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ub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ainer (Cottbus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ühlber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üh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ert (Frei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uhn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Roger (Gifhor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Kusch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Eduard (Güterslo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Kuthe, 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Andreas (Hannove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dber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alf (Brem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dra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ürgen (Dür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hr-Eig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olf (Potsda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inka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tin (Wattenschei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lla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Oschersleb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mmer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ernhard J. (Neuss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nce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ffen (Alsfel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ng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laas (Ludwigsfeld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ng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laus (Gött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p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ainer (Ehrings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russo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annes Jon (Pinne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auschk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olger (Duis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echner-Puschni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ina (Klagenfurt am Wörthersee/Österrei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eher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Markus (Schärdin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eid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fan (Waidhofen/Ybbs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eist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Edith (Köl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enz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fan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iedk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c Olaf (Heid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iener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k (Duis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imberger</w:t>
      </w:r>
      <w:r w:rsidRPr="002F6A77">
        <w:rPr>
          <w:rFonts w:ascii="Arial" w:hAnsi="Arial" w:cs="Arial"/>
          <w:sz w:val="22"/>
          <w:szCs w:val="22"/>
          <w:lang w:val="de-DE"/>
        </w:rPr>
        <w:t>, Andreas (Schrobenhausen);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 Limm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fan (Würz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och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tin (Kie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oghmanie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iawasch (Vier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orenz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alph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uedtk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linton (Kuse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uth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fan (Wipperfürt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Luyk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alter (Sulzbach-Rose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all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ernhard (Krefel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ang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egina (Schwabmün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arku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Peter M. (Es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aur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phan (Münste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ay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ens Peter (Schönebe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ay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anz (Salz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ay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ens (Schwäbisch Gmün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eller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oachim (Höxte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enz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Ingo (Weima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eur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irsten (Bochu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eyer</w:t>
      </w:r>
      <w:r w:rsidRPr="002F6A77">
        <w:rPr>
          <w:rFonts w:ascii="Arial" w:hAnsi="Arial" w:cs="Arial"/>
          <w:sz w:val="22"/>
          <w:szCs w:val="22"/>
          <w:lang w:val="de-DE"/>
        </w:rPr>
        <w:t>, Moritz (Ahaus</w:t>
      </w:r>
      <w:r w:rsidRPr="002F6A77">
        <w:rPr>
          <w:rFonts w:ascii="Arial" w:hAnsi="Arial" w:cs="Arial"/>
          <w:b/>
          <w:sz w:val="22"/>
          <w:szCs w:val="22"/>
          <w:lang w:val="de-DE"/>
        </w:rPr>
        <w:t>)</w:t>
      </w:r>
      <w:r w:rsidRPr="002F6A77">
        <w:rPr>
          <w:rFonts w:ascii="Arial" w:hAnsi="Arial" w:cs="Arial"/>
          <w:sz w:val="22"/>
          <w:szCs w:val="22"/>
          <w:lang w:val="de-DE"/>
        </w:rPr>
        <w:t>;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 Mirow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Lutz (Zwick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ittag-Bons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tina (Crails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öbiu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Ekkehard (Braunschweig), </w:t>
      </w:r>
      <w:r w:rsidRPr="002F6A77">
        <w:rPr>
          <w:rFonts w:ascii="Arial" w:hAnsi="Arial" w:cs="Arial"/>
          <w:b/>
          <w:sz w:val="22"/>
          <w:szCs w:val="22"/>
          <w:lang w:val="de-DE"/>
        </w:rPr>
        <w:t>Mörder-Köttg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ja (Frei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oesta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urt Thomas (Hannove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ugomba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ilbert (Danne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oldenhau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Ingolf (Braunschwei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orkram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olf (Radevormwal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osa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awfik (Merse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ül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Volker (Nür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ünzber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regor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Mur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lfons (Vilshof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artschi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eter (Quedli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asifoglu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ernd (Eh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eu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ürgen (Haa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eumeu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ai (Paderbor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iebuhr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Henning (Ham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ix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arsten (Walsrod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ölli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ke (Burba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ostitz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iedrich Zoltán (Mühl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Nussbaum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eter (La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Obermai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raubin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Öz-Schmid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eryem (Han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Olivieri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nuel (Pforz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asso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ius (Freude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ei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obias (Hamel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eip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ian (Ham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ert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</w:t>
      </w:r>
      <w:r w:rsidRPr="002F6A77">
        <w:rPr>
          <w:rFonts w:ascii="Arial" w:hAnsi="Arial" w:cs="Arial"/>
          <w:sz w:val="22"/>
          <w:szCs w:val="22"/>
          <w:lang w:val="de-DE"/>
        </w:rPr>
        <w:lastRenderedPageBreak/>
        <w:t xml:space="preserve">Alexander (Spittal/Dr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hilipp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k (Rosto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ickar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Lutz (Bad Langensalza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izzera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ian (Graz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öllat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tin (Sulzbach-Rose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ösch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Enrico (Thalwi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ossi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lrich (Laatz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renz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laus (Bad Neuenahr-Ahrweile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röv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lorian (Gosla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ronne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Fürstenfeldbru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ros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tthias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Puff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ohannes (Dinkelsbüh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ab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ton (Pass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aggi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tthias Claudius (Stuttgar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app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tin (Neunkir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ec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Püttl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einpold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Wolfgang (Ham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ent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c Alexander (Moers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eut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oph (Quakenbrü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adke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Alexander (Thun/Zweisimm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adzwewitz</w:t>
      </w:r>
      <w:r w:rsidRPr="002F6A77">
        <w:rPr>
          <w:rFonts w:ascii="Arial" w:hAnsi="Arial" w:cs="Arial"/>
          <w:sz w:val="22"/>
          <w:szCs w:val="22"/>
          <w:lang w:val="de-DE"/>
        </w:rPr>
        <w:t>, Bernd (Bergen); (</w:t>
      </w:r>
      <w:r w:rsidRPr="002F6A77">
        <w:rPr>
          <w:rFonts w:ascii="Arial" w:hAnsi="Arial" w:cs="Arial"/>
          <w:b/>
          <w:sz w:val="22"/>
          <w:szCs w:val="22"/>
          <w:lang w:val="de-DE"/>
        </w:rPr>
        <w:t>Richter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Jörg (Winnend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iemann</w:t>
      </w:r>
      <w:r w:rsidRPr="002F6A77">
        <w:rPr>
          <w:rFonts w:ascii="Arial" w:hAnsi="Arial" w:cs="Arial"/>
          <w:sz w:val="22"/>
          <w:szCs w:val="22"/>
          <w:lang w:val="de-DE"/>
        </w:rPr>
        <w:t>, Kerstin (Alzenau-Wasserlos);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 Riesen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laus-Peter (Mar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odehors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ette (Otterndorf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oeh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Rödenta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öss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ichael (Rüdesheim am Rhe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oncosse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remerhav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osniatowski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olland (Mar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Rot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Hartmut (Nür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ardoschau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Nihad (Saarbrück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au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ottfried (Rüssels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au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örg (Arns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eekamp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xel (Frei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eeli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tthias (Bad Sod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eid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anka (Eschweile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ei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oph Michael (Warendorf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eltmann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Cornelia (Hache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enkal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Metin (Witt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hamiyeh</w:t>
      </w:r>
      <w:r w:rsidRPr="002F6A77">
        <w:rPr>
          <w:rFonts w:ascii="Arial" w:hAnsi="Arial" w:cs="Arial"/>
          <w:sz w:val="22"/>
          <w:szCs w:val="22"/>
          <w:lang w:val="de-DE"/>
        </w:rPr>
        <w:t>, Andreas (Linz);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 Sha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Edward (Mün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ieblis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ank (Han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iemss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jörn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ievers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Dörte (Ham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ilberni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Daniel (Bon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imo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Wein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i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Daniel (Olp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inn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uy (Merzi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inni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ank (Nür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maxwi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onstatin Aurel (Stuttgar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örens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Björn (Lauf an der Pegnitz): </w:t>
      </w:r>
      <w:r w:rsidRPr="002F6A77">
        <w:rPr>
          <w:rFonts w:ascii="Arial" w:hAnsi="Arial" w:cs="Arial"/>
          <w:b/>
          <w:sz w:val="22"/>
          <w:szCs w:val="22"/>
          <w:lang w:val="de-DE"/>
        </w:rPr>
        <w:t>Suck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ochen Markus (Gieß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yga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ünter (Bayreut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ab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Volker (Kirchheim/Te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add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eter (Euskir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assen vo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ian (Ham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attenhof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Vilshof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eib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ike (Krefel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elp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Lothar (Wupperta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erf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lexander (Pforz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euerlei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ubert (Paderbor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illi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dré (Kam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immelpenning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Hendrik (Neustadt in Holste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ink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venja (Kempt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mid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ichael (Gera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mid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Thomas (Innsbru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midt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Ulf (Mecherni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mitz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iner (Jena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mitz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onald (Alte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öch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an (Borna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oene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Detlef (Schwandorf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rittwies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udolf (Bruck an der Mu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rol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dreas (Mün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uber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Daniel (Saarbrück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üd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erhard (Wert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ür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ainer (Steinfur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ultz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hristian (Bremen-Lesu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ultz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arald (Landstuh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ulz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ank P. Mülheim an der Ruh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ulz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Dessau-Roßl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umach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anz-Josef (Ober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wab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obert (Koblenz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wandn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ilo (Li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warz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ochen Günter (Rotte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chymatze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lrich (Eitorf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pangenberg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olfgang (Bergisch-Gladba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pelsber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itz (Fürstenfeldbru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perli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eter (Montabaur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aad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atja (Düsseldorf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aib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Ludger (Essl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aikov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lamen (Frankfurt am Ma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amm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Ingrid (Heppen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ark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olfgang (Rot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echemesser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Bernd (Köl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eng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olfgang (Nür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er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Oliver (Ham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öltzin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Oliver (Meiß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olt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Mannheim); </w:t>
      </w:r>
      <w:r w:rsidRPr="002F6A77">
        <w:rPr>
          <w:rFonts w:ascii="Arial" w:hAnsi="Arial" w:cs="Arial"/>
          <w:b/>
          <w:sz w:val="22"/>
          <w:szCs w:val="22"/>
          <w:lang w:val="de-DE"/>
        </w:rPr>
        <w:t xml:space="preserve">Stopinski, 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Jürgen (Schwalmstadt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rat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erald (Goc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raßburg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arald (Alfel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ubb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ndrik (Güstrow/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Stülzeba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arsten (Friedrichroda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epel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Jürgen (Osnabrü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erzić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lexander (Wildes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eske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Ulrich (Es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has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olfgang (Mün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ichomirow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Alexej (Brüh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illenburg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olfgang (Marktheidenfel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immermann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Wolfgang (Ha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omov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svetomir (Koblenz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rai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tefan H. (Gron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rauzett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we (Plettenbe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Triechel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we (Langenha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Ulbrich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Wolfgang (Breitenbrun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Ulca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imo (Schwarzach im Pong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Ungeheu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dreas (Mün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Ung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olveig (Chemnitz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Ute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kus (Gelsenkir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Verwe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ainer (Hürt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Vog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lrike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Voig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Rigo (Alte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Voi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Gerhard (Fürth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Volker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ans-Uwe (Nord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Volm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lla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Vossoug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lexander (Neuss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allas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ndreas (Mend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alln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xel (Lüding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arscher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Manfred (Lienz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arwa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rkus (Bon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b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örg (Köl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b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we (Eggenfeld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ihrau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homas (Ilmenau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iß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Heiko (Au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iß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ohannes (Schwetzi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ißenbach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Peter (Neunkir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rn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Uwe (Lübbecke-Rahd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ssel,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 Ina (Duis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eyh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Dirk (Oldenbur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ich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ebastian (Bützow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ieb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Isabell (Köl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ien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Matthias (Affolter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iesman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loys (Rhein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iesn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Ingo (Halle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ithöft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Detlef (Neutraubling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oehe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Fritz (Sanderhaus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olf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laudio (Neuwie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Wolkersdörf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Toralf (Pößneck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Yaksan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Arif (Wermeskirch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Yildirim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Can </w:t>
      </w:r>
      <w:r w:rsidRPr="002F6A77">
        <w:rPr>
          <w:rFonts w:ascii="Arial" w:hAnsi="Arial" w:cs="Arial"/>
          <w:sz w:val="22"/>
          <w:szCs w:val="22"/>
          <w:lang w:val="de-DE"/>
        </w:rPr>
        <w:lastRenderedPageBreak/>
        <w:t xml:space="preserve">(Lilienthal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Yildirim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elcuk (Berli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Zarras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Konstantinos (Düsseldorf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Zeller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Johannes (Waldshut-Tiengen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Zhorzel</w:t>
      </w:r>
      <w:r w:rsidRPr="002F6A77">
        <w:rPr>
          <w:rFonts w:ascii="Arial" w:hAnsi="Arial" w:cs="Arial"/>
          <w:sz w:val="22"/>
          <w:szCs w:val="22"/>
          <w:lang w:val="de-DE"/>
        </w:rPr>
        <w:t xml:space="preserve">, Sven (Agatharied); </w:t>
      </w:r>
      <w:r w:rsidRPr="002F6A77">
        <w:rPr>
          <w:rFonts w:ascii="Arial" w:hAnsi="Arial" w:cs="Arial"/>
          <w:b/>
          <w:sz w:val="22"/>
          <w:szCs w:val="22"/>
          <w:lang w:val="de-DE"/>
        </w:rPr>
        <w:t>Zuz</w:t>
      </w:r>
      <w:r w:rsidRPr="002F6A77">
        <w:rPr>
          <w:rFonts w:ascii="Arial" w:hAnsi="Arial" w:cs="Arial"/>
          <w:sz w:val="22"/>
          <w:szCs w:val="22"/>
          <w:lang w:val="de-DE"/>
        </w:rPr>
        <w:t>, Gerhard (Leipzig);</w:t>
      </w:r>
    </w:p>
    <w:p w:rsidR="005D479B" w:rsidRPr="002F6A77" w:rsidRDefault="005D479B" w:rsidP="005D479B">
      <w:pPr>
        <w:spacing w:line="276" w:lineRule="auto"/>
        <w:rPr>
          <w:rFonts w:ascii="Arial" w:hAnsi="Arial" w:cs="Arial"/>
          <w:sz w:val="22"/>
          <w:szCs w:val="22"/>
          <w:lang w:val="de-DE"/>
        </w:rPr>
      </w:pPr>
    </w:p>
    <w:p w:rsidR="00A857F4" w:rsidRPr="005D479B" w:rsidRDefault="00A857F4">
      <w:pPr>
        <w:rPr>
          <w:lang w:val="de-DE"/>
        </w:rPr>
      </w:pPr>
      <w:bookmarkStart w:id="0" w:name="_GoBack"/>
      <w:bookmarkEnd w:id="0"/>
    </w:p>
    <w:sectPr w:rsidR="00A857F4" w:rsidRPr="005D479B" w:rsidSect="006F71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9B"/>
    <w:rsid w:val="00232B88"/>
    <w:rsid w:val="003174B6"/>
    <w:rsid w:val="00496B17"/>
    <w:rsid w:val="00570038"/>
    <w:rsid w:val="005D479B"/>
    <w:rsid w:val="00826C10"/>
    <w:rsid w:val="00A857F4"/>
    <w:rsid w:val="00AE6CF4"/>
    <w:rsid w:val="00C4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8A9E2"/>
  <w14:defaultImageDpi w14:val="32767"/>
  <w15:chartTrackingRefBased/>
  <w15:docId w15:val="{259214EE-CEEE-BE4B-9CE6-82FD164A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47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05</Words>
  <Characters>10859</Characters>
  <Application>Microsoft Office Word</Application>
  <DocSecurity>0</DocSecurity>
  <Lines>90</Lines>
  <Paragraphs>25</Paragraphs>
  <ScaleCrop>false</ScaleCrop>
  <Company/>
  <LinksUpToDate>false</LinksUpToDate>
  <CharactersWithSpaces>1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Stärkle</dc:creator>
  <cp:keywords/>
  <dc:description/>
  <cp:lastModifiedBy>Ralph Stärkle</cp:lastModifiedBy>
  <cp:revision>1</cp:revision>
  <dcterms:created xsi:type="dcterms:W3CDTF">2018-06-27T13:15:00Z</dcterms:created>
  <dcterms:modified xsi:type="dcterms:W3CDTF">2018-06-27T13:16:00Z</dcterms:modified>
</cp:coreProperties>
</file>